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6A6F" w:rsidRPr="00CF1DCD" w:rsidRDefault="00366A6F" w:rsidP="00366A6F">
      <w:pPr>
        <w:spacing w:line="480" w:lineRule="auto"/>
        <w:rPr>
          <w:rFonts w:ascii="Arial" w:hAnsi="Arial" w:cs="Arial"/>
          <w:b/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3F4F5564" wp14:editId="618BBF1C">
            <wp:extent cx="5276850" cy="6430069"/>
            <wp:effectExtent l="0" t="0" r="0" b="8890"/>
            <wp:docPr id="1" name="Picture 1" descr="\\zkh\dfs\Gebruikers20\BoeveJ\desktop\Promotieonderzoek\Infiltratiediepte 1cm\Manuscript\Histopathology\DSS19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zkh\dfs\Gebruikers20\BoeveJ\desktop\Promotieonderzoek\Infiltratiediepte 1cm\Manuscript\Histopathology\DSS199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6430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lang w:val="en-US"/>
        </w:rPr>
        <w:t>Supplementary data 2</w:t>
      </w:r>
      <w:r w:rsidRPr="00CF1DCD">
        <w:rPr>
          <w:b/>
          <w:lang w:val="en-US"/>
        </w:rPr>
        <w:t>. Disease specific survival Kaplan – Meier curves for the 7</w:t>
      </w:r>
      <w:r w:rsidRPr="00CF1DCD">
        <w:rPr>
          <w:b/>
          <w:vertAlign w:val="superscript"/>
          <w:lang w:val="en-US"/>
        </w:rPr>
        <w:t>th</w:t>
      </w:r>
      <w:r w:rsidRPr="00CF1DCD">
        <w:rPr>
          <w:b/>
          <w:lang w:val="en-US"/>
        </w:rPr>
        <w:t xml:space="preserve"> edition (A+C+E) and 8</w:t>
      </w:r>
      <w:r w:rsidRPr="00CF1DCD">
        <w:rPr>
          <w:b/>
          <w:vertAlign w:val="superscript"/>
          <w:lang w:val="en-US"/>
        </w:rPr>
        <w:t>th</w:t>
      </w:r>
      <w:r w:rsidRPr="00CF1DCD">
        <w:rPr>
          <w:b/>
          <w:lang w:val="en-US"/>
        </w:rPr>
        <w:t xml:space="preserve"> edition (B+D+F) TNM classification</w:t>
      </w:r>
      <w:r>
        <w:rPr>
          <w:b/>
          <w:lang w:val="en-US"/>
        </w:rPr>
        <w:t>s</w:t>
      </w:r>
      <w:r w:rsidRPr="00DD02EE">
        <w:rPr>
          <w:b/>
          <w:lang w:val="en-US"/>
        </w:rPr>
        <w:t xml:space="preserve"> </w:t>
      </w:r>
      <w:r>
        <w:rPr>
          <w:b/>
          <w:lang w:val="en-US"/>
        </w:rPr>
        <w:t>after excluding watchful waiting patients with a tumor infiltration depth &gt; 4mm</w:t>
      </w:r>
    </w:p>
    <w:p w:rsidR="00366A6F" w:rsidRPr="00D3433A" w:rsidRDefault="00366A6F" w:rsidP="00366A6F">
      <w:pPr>
        <w:spacing w:line="480" w:lineRule="auto"/>
        <w:rPr>
          <w:lang w:val="en-US"/>
        </w:rPr>
      </w:pPr>
      <w:r w:rsidRPr="00CF1DCD">
        <w:rPr>
          <w:b/>
          <w:lang w:val="en-US"/>
        </w:rPr>
        <w:t xml:space="preserve">Five-year survival rates with their 95% confidence intervals for each disease specific survival curve and log-rank test are given in Table 2. </w:t>
      </w:r>
      <w:r w:rsidRPr="00CF1DCD">
        <w:rPr>
          <w:lang w:val="en-US"/>
        </w:rPr>
        <w:t>Abbreviations: AJCC, American Joint Committee on Cancer; ed., edition; DSS, disease specif</w:t>
      </w:r>
      <w:r>
        <w:rPr>
          <w:lang w:val="en-US"/>
        </w:rPr>
        <w:t>ic survival; N, nodal; T, tumor; WW, watchful waiting</w:t>
      </w:r>
      <w:bookmarkStart w:id="0" w:name="_GoBack"/>
      <w:bookmarkEnd w:id="0"/>
    </w:p>
    <w:sectPr w:rsidR="00366A6F" w:rsidRPr="00D3433A" w:rsidSect="00B56C9B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6A6F"/>
    <w:rsid w:val="00005DA3"/>
    <w:rsid w:val="00015105"/>
    <w:rsid w:val="00026318"/>
    <w:rsid w:val="00035540"/>
    <w:rsid w:val="00035AB8"/>
    <w:rsid w:val="000462B1"/>
    <w:rsid w:val="00064E48"/>
    <w:rsid w:val="0007655A"/>
    <w:rsid w:val="00096265"/>
    <w:rsid w:val="000B5A73"/>
    <w:rsid w:val="000D4FB4"/>
    <w:rsid w:val="000E5D7B"/>
    <w:rsid w:val="000F7DF4"/>
    <w:rsid w:val="00104FC0"/>
    <w:rsid w:val="00122A2E"/>
    <w:rsid w:val="001237FF"/>
    <w:rsid w:val="00134641"/>
    <w:rsid w:val="00140A0E"/>
    <w:rsid w:val="0015110D"/>
    <w:rsid w:val="0015279B"/>
    <w:rsid w:val="00193D11"/>
    <w:rsid w:val="00196D63"/>
    <w:rsid w:val="001A7DD1"/>
    <w:rsid w:val="001D1A98"/>
    <w:rsid w:val="001F001C"/>
    <w:rsid w:val="00202F22"/>
    <w:rsid w:val="00223FD4"/>
    <w:rsid w:val="0024186D"/>
    <w:rsid w:val="00244D5D"/>
    <w:rsid w:val="002457E0"/>
    <w:rsid w:val="00271D38"/>
    <w:rsid w:val="0027277A"/>
    <w:rsid w:val="00273E10"/>
    <w:rsid w:val="002745CD"/>
    <w:rsid w:val="002952AA"/>
    <w:rsid w:val="002D526D"/>
    <w:rsid w:val="002F7F13"/>
    <w:rsid w:val="003119D9"/>
    <w:rsid w:val="00312DFB"/>
    <w:rsid w:val="00322827"/>
    <w:rsid w:val="00326AC9"/>
    <w:rsid w:val="00327603"/>
    <w:rsid w:val="00331FC4"/>
    <w:rsid w:val="00333936"/>
    <w:rsid w:val="003347A9"/>
    <w:rsid w:val="00357E41"/>
    <w:rsid w:val="00366A6F"/>
    <w:rsid w:val="00376A66"/>
    <w:rsid w:val="00381EAD"/>
    <w:rsid w:val="003B0764"/>
    <w:rsid w:val="003C3C29"/>
    <w:rsid w:val="003D1E03"/>
    <w:rsid w:val="004525C2"/>
    <w:rsid w:val="00452CFF"/>
    <w:rsid w:val="00455B27"/>
    <w:rsid w:val="004638F2"/>
    <w:rsid w:val="00466E02"/>
    <w:rsid w:val="00481784"/>
    <w:rsid w:val="004936FF"/>
    <w:rsid w:val="004C5BDA"/>
    <w:rsid w:val="004D0143"/>
    <w:rsid w:val="004D1C62"/>
    <w:rsid w:val="004E63C2"/>
    <w:rsid w:val="00531546"/>
    <w:rsid w:val="005405B8"/>
    <w:rsid w:val="00562787"/>
    <w:rsid w:val="00582633"/>
    <w:rsid w:val="005905D0"/>
    <w:rsid w:val="005B3750"/>
    <w:rsid w:val="005C3605"/>
    <w:rsid w:val="005D2970"/>
    <w:rsid w:val="005D6C45"/>
    <w:rsid w:val="005E05A5"/>
    <w:rsid w:val="005E0716"/>
    <w:rsid w:val="005E071F"/>
    <w:rsid w:val="005E769C"/>
    <w:rsid w:val="0060207F"/>
    <w:rsid w:val="00626D6F"/>
    <w:rsid w:val="006440EB"/>
    <w:rsid w:val="00670913"/>
    <w:rsid w:val="00692CE3"/>
    <w:rsid w:val="006F0AC6"/>
    <w:rsid w:val="006F1E0C"/>
    <w:rsid w:val="006F69F5"/>
    <w:rsid w:val="00703E3B"/>
    <w:rsid w:val="00705D0C"/>
    <w:rsid w:val="00730D1B"/>
    <w:rsid w:val="007339C4"/>
    <w:rsid w:val="00737B76"/>
    <w:rsid w:val="0074126C"/>
    <w:rsid w:val="00744EF5"/>
    <w:rsid w:val="00755182"/>
    <w:rsid w:val="00755B17"/>
    <w:rsid w:val="00774098"/>
    <w:rsid w:val="0077761F"/>
    <w:rsid w:val="00796B55"/>
    <w:rsid w:val="007C1E2D"/>
    <w:rsid w:val="007E5B39"/>
    <w:rsid w:val="0080007B"/>
    <w:rsid w:val="008003AE"/>
    <w:rsid w:val="00820660"/>
    <w:rsid w:val="00835476"/>
    <w:rsid w:val="008444F1"/>
    <w:rsid w:val="00871E75"/>
    <w:rsid w:val="00873E98"/>
    <w:rsid w:val="00892F1F"/>
    <w:rsid w:val="008B0689"/>
    <w:rsid w:val="008C4818"/>
    <w:rsid w:val="008E6480"/>
    <w:rsid w:val="008F7B42"/>
    <w:rsid w:val="009052F6"/>
    <w:rsid w:val="0090783B"/>
    <w:rsid w:val="00916FA9"/>
    <w:rsid w:val="0092641C"/>
    <w:rsid w:val="009332FB"/>
    <w:rsid w:val="009A5C1B"/>
    <w:rsid w:val="009B37EE"/>
    <w:rsid w:val="009C5422"/>
    <w:rsid w:val="009C769E"/>
    <w:rsid w:val="009D29BF"/>
    <w:rsid w:val="009E5D36"/>
    <w:rsid w:val="009F04F5"/>
    <w:rsid w:val="00A004D1"/>
    <w:rsid w:val="00A10505"/>
    <w:rsid w:val="00A20843"/>
    <w:rsid w:val="00A20D3E"/>
    <w:rsid w:val="00A25D19"/>
    <w:rsid w:val="00A26946"/>
    <w:rsid w:val="00A52740"/>
    <w:rsid w:val="00A667A4"/>
    <w:rsid w:val="00A6705C"/>
    <w:rsid w:val="00AA30E2"/>
    <w:rsid w:val="00AA3EF4"/>
    <w:rsid w:val="00AB2306"/>
    <w:rsid w:val="00AC0075"/>
    <w:rsid w:val="00AC22DA"/>
    <w:rsid w:val="00AD1560"/>
    <w:rsid w:val="00AD293F"/>
    <w:rsid w:val="00AD62A4"/>
    <w:rsid w:val="00AE1073"/>
    <w:rsid w:val="00AE3013"/>
    <w:rsid w:val="00AF4504"/>
    <w:rsid w:val="00B07ABA"/>
    <w:rsid w:val="00B12A56"/>
    <w:rsid w:val="00B13E73"/>
    <w:rsid w:val="00B15A9F"/>
    <w:rsid w:val="00B21B08"/>
    <w:rsid w:val="00B21D0C"/>
    <w:rsid w:val="00B23E55"/>
    <w:rsid w:val="00B34973"/>
    <w:rsid w:val="00B64568"/>
    <w:rsid w:val="00BD110B"/>
    <w:rsid w:val="00BD6FB8"/>
    <w:rsid w:val="00BE4067"/>
    <w:rsid w:val="00C073A1"/>
    <w:rsid w:val="00C1255A"/>
    <w:rsid w:val="00C315BC"/>
    <w:rsid w:val="00C454E5"/>
    <w:rsid w:val="00C457A0"/>
    <w:rsid w:val="00C55133"/>
    <w:rsid w:val="00C70573"/>
    <w:rsid w:val="00C715C5"/>
    <w:rsid w:val="00C82F9C"/>
    <w:rsid w:val="00C9129C"/>
    <w:rsid w:val="00CA63DC"/>
    <w:rsid w:val="00CB4596"/>
    <w:rsid w:val="00CB4A3F"/>
    <w:rsid w:val="00CD3F4A"/>
    <w:rsid w:val="00CD6C7C"/>
    <w:rsid w:val="00CF7BF5"/>
    <w:rsid w:val="00D0184F"/>
    <w:rsid w:val="00D1222F"/>
    <w:rsid w:val="00D20D02"/>
    <w:rsid w:val="00D33738"/>
    <w:rsid w:val="00D3760F"/>
    <w:rsid w:val="00D91648"/>
    <w:rsid w:val="00D91D7A"/>
    <w:rsid w:val="00D91FEB"/>
    <w:rsid w:val="00DC41D9"/>
    <w:rsid w:val="00DC659A"/>
    <w:rsid w:val="00DD0A62"/>
    <w:rsid w:val="00DD28AB"/>
    <w:rsid w:val="00DE6A73"/>
    <w:rsid w:val="00E056D5"/>
    <w:rsid w:val="00E12A68"/>
    <w:rsid w:val="00E5648C"/>
    <w:rsid w:val="00E61AEF"/>
    <w:rsid w:val="00E67CBD"/>
    <w:rsid w:val="00E959D4"/>
    <w:rsid w:val="00E97394"/>
    <w:rsid w:val="00EB44FA"/>
    <w:rsid w:val="00EC23DA"/>
    <w:rsid w:val="00F12644"/>
    <w:rsid w:val="00F476FD"/>
    <w:rsid w:val="00F563DD"/>
    <w:rsid w:val="00F81E2E"/>
    <w:rsid w:val="00FB0DC0"/>
    <w:rsid w:val="00FD2AFD"/>
    <w:rsid w:val="00FF5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A6F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6A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A6F"/>
    <w:rPr>
      <w:rFonts w:ascii="Tahoma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A6F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6A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A6F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eve, J (kchir)</dc:creator>
  <cp:lastModifiedBy>Boeve, J (kchir)</cp:lastModifiedBy>
  <cp:revision>1</cp:revision>
  <dcterms:created xsi:type="dcterms:W3CDTF">2019-02-21T12:30:00Z</dcterms:created>
  <dcterms:modified xsi:type="dcterms:W3CDTF">2019-02-21T12:31:00Z</dcterms:modified>
</cp:coreProperties>
</file>